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04"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china</cp:lastModifiedBy>
  <dcterms:modified xsi:type="dcterms:W3CDTF">2014-07-19T13:10: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602</vt:lpwstr>
  </property>
</Properties>
</file>